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2167"/>
          <w:tab w:val="center" w:pos="4220"/>
        </w:tabs>
        <w:jc w:val="left"/>
        <w:rPr>
          <w:rFonts w:hint="default" w:ascii="Times New Roman" w:hAnsi="Times New Roman" w:cs="Times New Roman"/>
          <w:color w:val="0000FF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ab/>
      </w:r>
      <w:r>
        <w:rPr>
          <w:rFonts w:hint="default" w:ascii="Times New Roman" w:hAnsi="Times New Roman" w:cs="Times New Roman"/>
          <w:b/>
          <w:sz w:val="24"/>
          <w:szCs w:val="24"/>
        </w:rPr>
        <w:tab/>
      </w:r>
      <w:r>
        <w:rPr>
          <w:rFonts w:hint="default" w:ascii="Times New Roman" w:hAnsi="Times New Roman" w:cs="Times New Roman"/>
          <w:b/>
          <w:sz w:val="24"/>
          <w:szCs w:val="24"/>
        </w:rPr>
        <w:t>Table 1. Characteristics of the included studies.</w:t>
      </w:r>
    </w:p>
    <w:tbl>
      <w:tblPr>
        <w:tblStyle w:val="5"/>
        <w:tblW w:w="117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665"/>
        <w:gridCol w:w="1395"/>
        <w:gridCol w:w="1260"/>
        <w:gridCol w:w="1452"/>
        <w:gridCol w:w="964"/>
        <w:gridCol w:w="1814"/>
        <w:gridCol w:w="1815"/>
      </w:tblGrid>
      <w:tr>
        <w:trPr>
          <w:trHeight w:val="1253" w:hRule="atLeast"/>
          <w:jc w:val="center"/>
        </w:trPr>
        <w:tc>
          <w:tcPr>
            <w:tcW w:w="142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bookmarkStart w:id="0" w:name="_Hlk10629454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tudy (Name, Years)</w:t>
            </w:r>
          </w:p>
        </w:tc>
        <w:tc>
          <w:tcPr>
            <w:tcW w:w="166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Animal (</w:t>
            </w:r>
            <w:r>
              <w:rPr>
                <w:rStyle w:val="7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Species, Sex, Weight, N</w:t>
            </w:r>
            <w:r>
              <w:rPr>
                <w:rStyle w:val="6"/>
                <w:rFonts w:hint="default" w:ascii="Times New Roman" w:hAnsi="Times New Roman" w:cs="Times New Roman"/>
                <w:sz w:val="18"/>
                <w:szCs w:val="18"/>
                <w:highlight w:val="none"/>
                <w:lang w:bidi="ar"/>
              </w:rPr>
              <w:t>)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nesthetic</w:t>
            </w:r>
          </w:p>
        </w:tc>
        <w:tc>
          <w:tcPr>
            <w:tcW w:w="12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del (Method)</w:t>
            </w:r>
          </w:p>
        </w:tc>
        <w:tc>
          <w:tcPr>
            <w:tcW w:w="145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xperimental Group</w:t>
            </w:r>
          </w:p>
        </w:tc>
        <w:tc>
          <w:tcPr>
            <w:tcW w:w="9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ontrol Group</w:t>
            </w:r>
          </w:p>
        </w:tc>
        <w:tc>
          <w:tcPr>
            <w:tcW w:w="18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utcome Measure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ntergroup Differ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en et al. 2005</w:t>
            </w:r>
          </w:p>
        </w:tc>
        <w:tc>
          <w:tcPr>
            <w:tcW w:w="166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 Male/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-22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*10</w:t>
            </w:r>
          </w:p>
        </w:tc>
        <w:tc>
          <w:tcPr>
            <w:tcW w:w="139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copolamine</w:t>
            </w:r>
          </w:p>
        </w:tc>
        <w:tc>
          <w:tcPr>
            <w:tcW w:w="1452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i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d</w:t>
            </w:r>
          </w:p>
        </w:tc>
        <w:tc>
          <w:tcPr>
            <w:tcW w:w="96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Y-Maze (A: Learn, B: Memory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AChE</w:t>
            </w:r>
          </w:p>
        </w:tc>
        <w:tc>
          <w:tcPr>
            <w:tcW w:w="1815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1.A:P&lt;0.01, </w:t>
            </w: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B: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en et al. 2011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-22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entobarbital Sodium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ippocampus Electrical Injury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umber of Neurons (Using optical microscope)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bookmarkStart w:id="1" w:name="OLE_LINK164"/>
            <w:bookmarkStart w:id="2" w:name="OLE_LINK163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en et al. 2017</w:t>
            </w:r>
            <w:bookmarkEnd w:id="1"/>
            <w:bookmarkEnd w:id="2"/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57BL/6J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numPr>
                <w:ilvl w:val="0"/>
                <w:numId w:val="1"/>
              </w:numPr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SC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MDA, SOD, GSH-P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ROS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ang et al. 2012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g mApp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（5-7）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m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BS</w:t>
            </w:r>
          </w:p>
        </w:tc>
        <w:tc>
          <w:tcPr>
            <w:tcW w:w="1814" w:type="dxa"/>
          </w:tcPr>
          <w:p>
            <w:pPr>
              <w:widowControl/>
              <w:numPr>
                <w:ilvl w:val="0"/>
                <w:numId w:val="0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Radial Arm Water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3.γ Secretase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ACh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CREB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u et al. 2004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Wistar Rats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-22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ronic Stress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,5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o Treatment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umber of Neurons (using optical microscope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C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bidi="ar"/>
              </w:rPr>
              <w:t>2+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 et al. 2007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istar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5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Quinolinic Acid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,4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6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istilled Water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Step-down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Water Maze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 et al. 2014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50-21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7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A-β-g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IL-1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IL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SOD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GS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Telomere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</w:p>
        </w:tc>
      </w:tr>
      <w:tr>
        <w:trPr>
          <w:jc w:val="center"/>
        </w:trPr>
        <w:tc>
          <w:tcPr>
            <w:tcW w:w="1425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 et al. 2015</w:t>
            </w:r>
          </w:p>
        </w:tc>
        <w:tc>
          <w:tcPr>
            <w:tcW w:w="1665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unming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-22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9*10</w:t>
            </w:r>
          </w:p>
        </w:tc>
        <w:tc>
          <w:tcPr>
            <w:tcW w:w="1395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Β1-42</w:t>
            </w:r>
          </w:p>
        </w:tc>
        <w:tc>
          <w:tcPr>
            <w:tcW w:w="1452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5,15,30mg/kg  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m</w:t>
            </w:r>
          </w:p>
        </w:tc>
        <w:tc>
          <w:tcPr>
            <w:tcW w:w="96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Ab1–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Metabolite Profiles</w:t>
            </w:r>
          </w:p>
        </w:tc>
        <w:tc>
          <w:tcPr>
            <w:tcW w:w="1815" w:type="dxa"/>
            <w:tcBorders>
              <w:bottom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 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 et al. 2016a</w:t>
            </w:r>
          </w:p>
        </w:tc>
        <w:tc>
          <w:tcPr>
            <w:tcW w:w="1665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PP/PS1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20</w:t>
            </w:r>
          </w:p>
        </w:tc>
        <w:tc>
          <w:tcPr>
            <w:tcW w:w="1395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0.1,1,10mg/kg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m</w:t>
            </w:r>
          </w:p>
        </w:tc>
        <w:tc>
          <w:tcPr>
            <w:tcW w:w="96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Fear Conditioning Experimen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LT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APP, CTFs, 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a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4.Aβ1-4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BDNF</w:t>
            </w:r>
          </w:p>
        </w:tc>
        <w:tc>
          <w:tcPr>
            <w:tcW w:w="1815" w:type="dxa"/>
            <w:tcBorders>
              <w:top w:val="nil"/>
            </w:tcBorders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 et al. 2016b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PP/PS1 Mice 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-22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 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m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lasma Metabolites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Liu et al. 2015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estin-GFP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?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*6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CNA+.DCX+.Tubulin+.GFAP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SOD, MDA, BDNF, GDNF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,P&lt;0.01,P&lt;0.05,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ie et al. 2017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PP/PS1/Tau Mice  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(10–15)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Anti-Anxiety：(A:Open Field Test, B:Elevated Plus Maze Test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Tail Suspension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Morris Water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 SNP25, SYN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mplexin 2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A:P&lt;0.05, B: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eng et al. 2011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2-253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5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SOD, MD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expression of P16, P21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Quan et al. 2013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10-23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Β1-42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, PPARγ, IDE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hi et al. 2008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MP8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9-41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*(6-8)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2.5,5,10mg/kg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m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Y-Maze (A: Learn, B: Memory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Step-down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Aβ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CRE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BDN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KA IIA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A,B: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&lt;0.05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hi et al. 2012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istar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？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variectomy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v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numPr>
                <w:ilvl w:val="0"/>
                <w:numId w:val="2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sAPPα</w:t>
            </w:r>
          </w:p>
          <w:p>
            <w:pPr>
              <w:widowControl/>
              <w:numPr>
                <w:ilvl w:val="0"/>
                <w:numId w:val="0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Aβ1-42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hi et al. 2018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MP8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？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？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5 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Expression of Mi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7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noBreakHyphen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p and HMOX1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gt;0.05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ong et al. 2013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200-240 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*12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  <w:vAlign w:val="top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kamoto Acid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5,10,20mg/kg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istilled Water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Ta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Gsk3Β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ang et al. 2001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M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2-36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4*(10-11) 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Ether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Β25-35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,1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Dark Avoidance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ChAT, AChE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1, 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ang et al. 2010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CR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–22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copolamine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,12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Locomotor Activity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Step-Down Tes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Ach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5.Ac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d 5-HT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ang et al. 2014b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KM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-3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5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ronic Stress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,5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istilled Water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euronal Degener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RO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4.SOD, 8-ohdg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47pho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Expression of RAC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P47phox, RAC1 And NOX2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P&lt;0.05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u et al. 2007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Wistar Rats 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0-30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ippocampus Injury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TPKA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u et al. 2011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0-40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*15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Hippocampus Injury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GF mRNA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Xiang et al. 2017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estin-GFP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9-27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0 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6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numPr>
                <w:ilvl w:val="0"/>
                <w:numId w:val="3"/>
              </w:numPr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Nestin-GFP (DG area)</w:t>
            </w:r>
          </w:p>
          <w:p>
            <w:pPr>
              <w:widowControl/>
              <w:numPr>
                <w:ilvl w:val="0"/>
                <w:numId w:val="0"/>
              </w:numPr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SA-β-gal (CA3 Area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SOD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-AO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IL-1Β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IL-6, TNF-Α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53,P21 Protein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Yang et al. 2013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57BL/6J Mice  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*(12-16)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ged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mg/kg/3d  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2m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Lif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Y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vertAlign w:val="subscript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, S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Ch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mTOR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1, 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&lt;0.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Ye et al. 2017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0-22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12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β1-42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0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0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2.Aβ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Cell Apoptosis (TUNEL)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1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Yuan et al. 2016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PP/PS1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？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-25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6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0 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2.Serum T-SO, GSH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Hippocampus T-SOD, GSH, GSH-Px, MDA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 P&g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gt;0.05 P&gt;0.05 P&lt;0.05 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Zhang et al. 2012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Wistar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60-30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highlight w:val="none"/>
              </w:rPr>
              <w:t>8*12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variectomy+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5,10,20mg/kg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w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2.Aβ1-4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ADAM 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BACE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Caspase 3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Zhang et al. 2017a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MP8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*15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Transgenic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15 mg/kg/D 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ral Gav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m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istilled Water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orris Maze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Zhang et al. 2017b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CR Mic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5-30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examethasone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,2,4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d</w:t>
            </w:r>
          </w:p>
        </w:tc>
        <w:tc>
          <w:tcPr>
            <w:tcW w:w="964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Distilled Water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</w:p>
        </w:tc>
        <w:tc>
          <w:tcPr>
            <w:tcW w:w="1814" w:type="dxa"/>
          </w:tcPr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Open field test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euronal injury (HE staining)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MAP2 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GR 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NLRP-1 and ASC 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caspase-1 and caspase-5 </w:t>
            </w:r>
          </w:p>
          <w:p>
            <w:pPr>
              <w:widowControl/>
              <w:numPr>
                <w:ilvl w:val="0"/>
                <w:numId w:val="4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L-1β, IL-18</w:t>
            </w:r>
          </w:p>
        </w:tc>
        <w:tc>
          <w:tcPr>
            <w:tcW w:w="1815" w:type="dxa"/>
          </w:tcPr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1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1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1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1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5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5</w:t>
            </w:r>
          </w:p>
          <w:p>
            <w:pPr>
              <w:widowControl/>
              <w:numPr>
                <w:ilvl w:val="0"/>
                <w:numId w:val="5"/>
              </w:numPr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P&lt;0.05</w:t>
            </w:r>
          </w:p>
        </w:tc>
      </w:tr>
      <w:tr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Zhou et al. 2011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57BL/6J Mice Fe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8-22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0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Chloral Hydrate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AΒ25-35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0 mg/ 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4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Bcl-2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42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Zhu et al. 2014</w:t>
            </w:r>
          </w:p>
        </w:tc>
        <w:tc>
          <w:tcPr>
            <w:tcW w:w="166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D Rats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?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*15</w:t>
            </w:r>
          </w:p>
        </w:tc>
        <w:tc>
          <w:tcPr>
            <w:tcW w:w="139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-</w:t>
            </w:r>
          </w:p>
        </w:tc>
        <w:tc>
          <w:tcPr>
            <w:tcW w:w="1260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D-Gal</w:t>
            </w:r>
          </w:p>
        </w:tc>
        <w:tc>
          <w:tcPr>
            <w:tcW w:w="145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0 mg/kg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i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8d</w:t>
            </w:r>
          </w:p>
        </w:tc>
        <w:tc>
          <w:tcPr>
            <w:tcW w:w="96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Saline</w:t>
            </w:r>
          </w:p>
        </w:tc>
        <w:tc>
          <w:tcPr>
            <w:tcW w:w="1814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Morris Maz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SA-B-Ga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Telomere Length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4. Brdu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(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n Dentate Gy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Expression of SOX2, Nestin And Aeg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NSC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SOD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MDA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GSH, GSH-Px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IL-1b, IL-6 ,TNF-α</w:t>
            </w:r>
          </w:p>
        </w:tc>
        <w:tc>
          <w:tcPr>
            <w:tcW w:w="1815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1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2.P&lt;0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3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4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5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6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7.P&lt;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bidi="ar"/>
              </w:rPr>
              <w:t>8.P&lt;0.05</w:t>
            </w:r>
          </w:p>
        </w:tc>
      </w:tr>
      <w:bookmarkEnd w:id="0"/>
    </w:tbl>
    <w:p>
      <w:pPr>
        <w:rPr>
          <w:szCs w:val="21"/>
        </w:rPr>
      </w:pPr>
    </w:p>
    <w:p>
      <w:pPr>
        <w:rPr>
          <w:rFonts w:hint="default" w:ascii="Times New Roman" w:hAnsi="Times New Roman" w:cs="Times New Roman"/>
          <w:szCs w:val="21"/>
        </w:rPr>
      </w:pPr>
      <w:r>
        <w:rPr>
          <w:rFonts w:hint="default" w:ascii="Times New Roman" w:hAnsi="Times New Roman" w:cs="Times New Roman"/>
          <w:szCs w:val="21"/>
        </w:rPr>
        <w:t>Note: Aβ</w:t>
      </w:r>
      <w:r>
        <w:rPr>
          <w:rFonts w:hint="default" w:ascii="Times New Roman" w:hAnsi="Times New Roman" w:cs="Times New Roman"/>
          <w:szCs w:val="21"/>
        </w:rPr>
        <w:t>,</w:t>
      </w:r>
      <w:r>
        <w:rPr>
          <w:rFonts w:hint="default" w:ascii="Times New Roman" w:hAnsi="Times New Roman" w:cs="Times New Roman"/>
          <w:szCs w:val="21"/>
        </w:rPr>
        <w:t xml:space="preserve"> the amyloid β</w:t>
      </w:r>
      <w:r>
        <w:rPr>
          <w:rFonts w:hint="default" w:ascii="Times New Roman" w:hAnsi="Times New Roman" w:cs="Times New Roman"/>
          <w:szCs w:val="21"/>
        </w:rPr>
        <w:t>;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Ach, acetylcholine; AchE, Acetylcholinester ase; </w:t>
      </w:r>
      <w:r>
        <w:rPr>
          <w:rFonts w:hint="default" w:ascii="Times New Roman" w:hAnsi="Times New Roman" w:cs="Times New Roman"/>
          <w:szCs w:val="21"/>
        </w:rPr>
        <w:t xml:space="preserve">ADAM 10, </w:t>
      </w:r>
      <w:r>
        <w:rPr>
          <w:rFonts w:hint="default" w:ascii="Times New Roman" w:hAnsi="Times New Roman" w:cs="Times New Roman"/>
          <w:szCs w:val="21"/>
        </w:rPr>
        <w:t>a disintegrin and metallopeptidase domain 10</w:t>
      </w:r>
      <w:r>
        <w:rPr>
          <w:rFonts w:hint="default" w:ascii="Times New Roman" w:hAnsi="Times New Roman" w:cs="Times New Roman"/>
          <w:szCs w:val="21"/>
        </w:rPr>
        <w:t xml:space="preserve">; </w:t>
      </w:r>
      <w:r>
        <w:rPr>
          <w:rFonts w:hint="default" w:ascii="Times New Roman" w:hAnsi="Times New Roman" w:cs="Times New Roman"/>
          <w:szCs w:val="21"/>
        </w:rPr>
        <w:t xml:space="preserve">APP, </w:t>
      </w:r>
      <w:r>
        <w:rPr>
          <w:rFonts w:hint="default" w:ascii="Times New Roman" w:hAnsi="Times New Roman" w:cs="Times New Roman"/>
          <w:szCs w:val="21"/>
        </w:rPr>
        <w:t>amyloid precursor protein</w:t>
      </w:r>
      <w:r>
        <w:rPr>
          <w:rFonts w:hint="default" w:ascii="Times New Roman" w:hAnsi="Times New Roman" w:cs="Times New Roman"/>
          <w:szCs w:val="21"/>
        </w:rPr>
        <w:t xml:space="preserve">; BACE 1, </w:t>
      </w:r>
      <w:r>
        <w:rPr>
          <w:rFonts w:hint="default" w:ascii="Times New Roman" w:hAnsi="Times New Roman" w:cs="Times New Roman"/>
          <w:szCs w:val="21"/>
        </w:rPr>
        <w:t>β-site APP-cleaving enzyme 1</w:t>
      </w:r>
      <w:r>
        <w:rPr>
          <w:rFonts w:hint="default" w:ascii="Times New Roman" w:hAnsi="Times New Roman" w:cs="Times New Roman"/>
          <w:szCs w:val="21"/>
        </w:rPr>
        <w:t>;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 xml:space="preserve">BDNF, brain derived neurotrophic factor; CREB, cAMP - response element binding protein; EL, escape latency; GSH, glutathione; GSH-Px, glutathione peroxidase; </w:t>
      </w:r>
      <w:r>
        <w:rPr>
          <w:rFonts w:hint="default" w:ascii="Times New Roman" w:hAnsi="Times New Roman" w:cs="Times New Roman"/>
          <w:szCs w:val="21"/>
        </w:rPr>
        <w:t xml:space="preserve">IDE, insulin-degrading enzyme; </w:t>
      </w:r>
      <w:r>
        <w:rPr>
          <w:rFonts w:hint="default" w:ascii="Times New Roman" w:hAnsi="Times New Roman" w:cs="Times New Roman"/>
          <w:szCs w:val="21"/>
        </w:rPr>
        <w:t xml:space="preserve">Ig, intragastrical administration; Ip, intraperitoneal administration; KM mice, KunMing mice; LTP, long-termpotentiation; MDA, malondialdehyde; NSCs: neural stem cells PBS,Phosphate Buffered Saline; ROS, reactive oxygen species; SD rats, Sprague Dawley rats; </w:t>
      </w:r>
      <w:r>
        <w:rPr>
          <w:rFonts w:hint="default" w:ascii="Times New Roman" w:hAnsi="Times New Roman" w:cs="Times New Roman"/>
          <w:szCs w:val="21"/>
        </w:rPr>
        <w:t xml:space="preserve">SNP, </w:t>
      </w:r>
      <w:r>
        <w:rPr>
          <w:rFonts w:hint="default" w:ascii="Times New Roman" w:hAnsi="Times New Roman" w:cs="Times New Roman"/>
          <w:szCs w:val="21"/>
        </w:rPr>
        <w:t>synaptosomal-associated protein</w:t>
      </w:r>
      <w:r>
        <w:rPr>
          <w:rFonts w:hint="default" w:ascii="Times New Roman" w:hAnsi="Times New Roman" w:cs="Times New Roman"/>
          <w:szCs w:val="21"/>
        </w:rPr>
        <w:t xml:space="preserve">; </w:t>
      </w:r>
      <w:r>
        <w:rPr>
          <w:rFonts w:hint="default" w:ascii="Times New Roman" w:hAnsi="Times New Roman" w:cs="Times New Roman"/>
          <w:szCs w:val="21"/>
        </w:rPr>
        <w:t>SOD,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superoxide dismutase;</w:t>
      </w:r>
      <w:r>
        <w:rPr>
          <w:rFonts w:hint="default" w:ascii="Times New Roman" w:hAnsi="Times New Roman" w:cs="Times New Roman"/>
          <w:szCs w:val="21"/>
        </w:rPr>
        <w:t xml:space="preserve"> SYN, </w:t>
      </w:r>
      <w:r>
        <w:rPr>
          <w:rFonts w:hint="default" w:ascii="Times New Roman" w:hAnsi="Times New Roman" w:cs="Times New Roman"/>
          <w:szCs w:val="21"/>
        </w:rPr>
        <w:t>synapsin</w:t>
      </w:r>
      <w:r>
        <w:rPr>
          <w:rFonts w:hint="default" w:ascii="Times New Roman" w:hAnsi="Times New Roman" w:cs="Times New Roman"/>
          <w:szCs w:val="21"/>
        </w:rPr>
        <w:t xml:space="preserve">; </w:t>
      </w:r>
      <w:r>
        <w:rPr>
          <w:rFonts w:hint="default" w:ascii="Times New Roman" w:hAnsi="Times New Roman" w:cs="Times New Roman"/>
          <w:szCs w:val="21"/>
        </w:rPr>
        <w:t>TNF-α,</w:t>
      </w:r>
      <w:r>
        <w:rPr>
          <w:rFonts w:hint="default" w:ascii="Times New Roman" w:hAnsi="Times New Roman" w:cs="Times New Roman"/>
          <w:szCs w:val="21"/>
        </w:rPr>
        <w:t xml:space="preserve"> </w:t>
      </w:r>
      <w:r>
        <w:rPr>
          <w:rFonts w:hint="default" w:ascii="Times New Roman" w:hAnsi="Times New Roman" w:cs="Times New Roman"/>
          <w:szCs w:val="21"/>
        </w:rPr>
        <w:t>Tumor Necrosis Factor α.</w:t>
      </w:r>
      <w:r>
        <w:rPr>
          <w:rFonts w:hint="default" w:ascii="Times New Roman" w:hAnsi="Times New Roman" w:cs="Times New Roman"/>
          <w:szCs w:val="21"/>
        </w:rPr>
        <w:t xml:space="preserve">  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  <w:embedRegular r:id="rId1" w:fontKey="{575DD874-8E0C-DAF0-6907-295FABAF9849}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  <w:embedRegular r:id="rId2" w:fontKey="{177EA441-F058-2B50-6907-295F646F2083}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oppan Bunkyu Midashi Gothic">
    <w:panose1 w:val="020B0900000000000000"/>
    <w:charset w:val="80"/>
    <w:family w:val="auto"/>
    <w:pitch w:val="default"/>
    <w:sig w:usb0="00000003" w:usb1="2AC71C10" w:usb2="00000012" w:usb3="00000000" w:csb0="20020005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dvOT6e5d2ec0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DengXian Light">
    <w:altName w:val="等线"/>
    <w:panose1 w:val="00000000000000000000"/>
    <w:charset w:val="86"/>
    <w:family w:val="auto"/>
    <w:pitch w:val="default"/>
    <w:sig w:usb0="00000000" w:usb1="00000000" w:usb2="00000016" w:usb3="00000000" w:csb0="0004000F" w:csb1="00000000"/>
  </w:font>
  <w:font w:name="Lucida Grande">
    <w:panose1 w:val="020B0600040502020204"/>
    <w:charset w:val="00"/>
    <w:family w:val="swiss"/>
    <w:pitch w:val="default"/>
    <w:sig w:usb0="E1000AEF" w:usb1="5000A1FF" w:usb2="00000000" w:usb3="00000000" w:csb0="200001BF" w:csb1="4F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B50DBD"/>
    <w:multiLevelType w:val="singleLevel"/>
    <w:tmpl w:val="5DB50DBD"/>
    <w:lvl w:ilvl="0" w:tentative="0">
      <w:start w:val="1"/>
      <w:numFmt w:val="decimal"/>
      <w:suff w:val="nothing"/>
      <w:lvlText w:val="%1."/>
      <w:lvlJc w:val="left"/>
    </w:lvl>
  </w:abstractNum>
  <w:abstractNum w:abstractNumId="1">
    <w:nsid w:val="5DB50DDC"/>
    <w:multiLevelType w:val="singleLevel"/>
    <w:tmpl w:val="5DB50DDC"/>
    <w:lvl w:ilvl="0" w:tentative="0">
      <w:start w:val="1"/>
      <w:numFmt w:val="decimal"/>
      <w:suff w:val="nothing"/>
      <w:lvlText w:val="%1."/>
      <w:lvlJc w:val="left"/>
    </w:lvl>
  </w:abstractNum>
  <w:abstractNum w:abstractNumId="2">
    <w:nsid w:val="5DB6E8AB"/>
    <w:multiLevelType w:val="singleLevel"/>
    <w:tmpl w:val="5DB6E8AB"/>
    <w:lvl w:ilvl="0" w:tentative="0">
      <w:start w:val="1"/>
      <w:numFmt w:val="decimal"/>
      <w:suff w:val="nothing"/>
      <w:lvlText w:val="%1."/>
      <w:lvlJc w:val="left"/>
    </w:lvl>
  </w:abstractNum>
  <w:abstractNum w:abstractNumId="3">
    <w:nsid w:val="5DBE8465"/>
    <w:multiLevelType w:val="singleLevel"/>
    <w:tmpl w:val="5DBE8465"/>
    <w:lvl w:ilvl="0" w:tentative="0">
      <w:start w:val="1"/>
      <w:numFmt w:val="decimal"/>
      <w:suff w:val="nothing"/>
      <w:lvlText w:val="%1."/>
      <w:lvlJc w:val="left"/>
    </w:lvl>
  </w:abstractNum>
  <w:abstractNum w:abstractNumId="4">
    <w:nsid w:val="5DC02C80"/>
    <w:multiLevelType w:val="singleLevel"/>
    <w:tmpl w:val="5DC02C80"/>
    <w:lvl w:ilvl="0" w:tentative="0">
      <w:start w:val="1"/>
      <w:numFmt w:val="decimal"/>
      <w:suff w:val="nothing"/>
      <w:lvlText w:val="%1."/>
      <w:lvlJc w:val="left"/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2"/>
  <w:embedTrueTypeFonts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0AC"/>
    <w:rsid w:val="00025CD0"/>
    <w:rsid w:val="00052ECE"/>
    <w:rsid w:val="00081AD9"/>
    <w:rsid w:val="0009641E"/>
    <w:rsid w:val="00143F9C"/>
    <w:rsid w:val="001B5142"/>
    <w:rsid w:val="0024684B"/>
    <w:rsid w:val="00431DC3"/>
    <w:rsid w:val="004731A3"/>
    <w:rsid w:val="005357E9"/>
    <w:rsid w:val="00542E85"/>
    <w:rsid w:val="00620FED"/>
    <w:rsid w:val="00713C38"/>
    <w:rsid w:val="008A2B1D"/>
    <w:rsid w:val="0091160E"/>
    <w:rsid w:val="00A30D6E"/>
    <w:rsid w:val="00A56EEC"/>
    <w:rsid w:val="00AD550C"/>
    <w:rsid w:val="00C26E7F"/>
    <w:rsid w:val="00CA3405"/>
    <w:rsid w:val="00CA46D6"/>
    <w:rsid w:val="00CF10AC"/>
    <w:rsid w:val="00D33ECC"/>
    <w:rsid w:val="00DC40D5"/>
    <w:rsid w:val="1E2F418B"/>
    <w:rsid w:val="1FDA2542"/>
    <w:rsid w:val="2F4D1371"/>
    <w:rsid w:val="3EFEDE62"/>
    <w:rsid w:val="55756DBD"/>
    <w:rsid w:val="5EED75E6"/>
    <w:rsid w:val="6DFBD2EF"/>
    <w:rsid w:val="6ED7CF1B"/>
    <w:rsid w:val="6EFF9919"/>
    <w:rsid w:val="6F37693E"/>
    <w:rsid w:val="71DF813F"/>
    <w:rsid w:val="731DA94D"/>
    <w:rsid w:val="74C753DE"/>
    <w:rsid w:val="77E72B30"/>
    <w:rsid w:val="7BAD1B0E"/>
    <w:rsid w:val="7BAF298E"/>
    <w:rsid w:val="7FBB8896"/>
    <w:rsid w:val="7FBF9034"/>
    <w:rsid w:val="B9C73653"/>
    <w:rsid w:val="BDFAF48A"/>
    <w:rsid w:val="BE7F72D3"/>
    <w:rsid w:val="BFCFE7EA"/>
    <w:rsid w:val="C7F33F50"/>
    <w:rsid w:val="D5FE6957"/>
    <w:rsid w:val="DB3FE8F6"/>
    <w:rsid w:val="DFBFD018"/>
    <w:rsid w:val="E78E60E7"/>
    <w:rsid w:val="EEFBEEF8"/>
    <w:rsid w:val="F73C29ED"/>
    <w:rsid w:val="F7DF1468"/>
    <w:rsid w:val="FBAF30B9"/>
    <w:rsid w:val="FBF5AF03"/>
    <w:rsid w:val="FD5E882F"/>
    <w:rsid w:val="FF7E4245"/>
    <w:rsid w:val="FFFB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rPr>
      <w:sz w:val="20"/>
      <w:szCs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6">
    <w:name w:val="font51"/>
    <w:basedOn w:val="3"/>
    <w:qFormat/>
    <w:uiPriority w:val="0"/>
    <w:rPr>
      <w:rFonts w:hint="eastAsia" w:ascii="宋体" w:hAnsi="宋体" w:eastAsia="宋体" w:cs="宋体"/>
      <w:color w:val="000000"/>
      <w:sz w:val="32"/>
      <w:szCs w:val="32"/>
      <w:u w:val="none"/>
    </w:rPr>
  </w:style>
  <w:style w:type="character" w:customStyle="1" w:styleId="7">
    <w:name w:val="font0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1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9">
    <w:name w:val="font4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font8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11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200</Words>
  <Characters>6844</Characters>
  <Lines>57</Lines>
  <Paragraphs>16</Paragraphs>
  <ScaleCrop>false</ScaleCrop>
  <LinksUpToDate>false</LinksUpToDate>
  <CharactersWithSpaces>8028</CharactersWithSpaces>
  <Application>WPS Office_2.3.0.37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1T20:08:00Z</dcterms:created>
  <dc:creator>Administrator</dc:creator>
  <cp:lastModifiedBy>hai-yongliang</cp:lastModifiedBy>
  <dcterms:modified xsi:type="dcterms:W3CDTF">2020-08-04T14:59:53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0.3701</vt:lpwstr>
  </property>
</Properties>
</file>